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B78C5" w14:textId="77777777" w:rsidR="00B91EFE" w:rsidRPr="00086389" w:rsidRDefault="00B91EFE" w:rsidP="00B91EFE">
      <w:pPr>
        <w:jc w:val="both"/>
        <w:rPr>
          <w:rFonts w:asciiTheme="minorHAnsi" w:hAnsiTheme="minorHAnsi" w:cstheme="minorHAnsi"/>
          <w:b/>
          <w:szCs w:val="24"/>
          <w:lang w:val="en-GB" w:eastAsia="en-GB"/>
        </w:rPr>
      </w:pPr>
      <w:r w:rsidRPr="00086389">
        <w:rPr>
          <w:rFonts w:asciiTheme="minorHAnsi" w:hAnsiTheme="minorHAnsi" w:cstheme="minorHAnsi"/>
          <w:b/>
          <w:szCs w:val="24"/>
          <w:lang w:val="en-GB" w:eastAsia="en-GB"/>
        </w:rPr>
        <w:t xml:space="preserve">Supplementary file </w:t>
      </w:r>
      <w:r>
        <w:rPr>
          <w:rFonts w:asciiTheme="minorHAnsi" w:hAnsiTheme="minorHAnsi" w:cstheme="minorHAnsi"/>
          <w:b/>
          <w:szCs w:val="24"/>
          <w:lang w:val="en-GB" w:eastAsia="en-GB"/>
        </w:rPr>
        <w:t>22</w:t>
      </w:r>
      <w:r w:rsidRPr="00086389">
        <w:rPr>
          <w:rFonts w:asciiTheme="minorHAnsi" w:hAnsiTheme="minorHAnsi" w:cstheme="minorHAnsi"/>
          <w:b/>
          <w:szCs w:val="24"/>
          <w:lang w:val="en-GB" w:eastAsia="en-GB"/>
        </w:rPr>
        <w:t xml:space="preserve">. Pairwise Comparisons for Discernment </w:t>
      </w:r>
      <w:r w:rsidRPr="00086389">
        <w:rPr>
          <w:rFonts w:asciiTheme="minorHAnsi" w:hAnsiTheme="minorHAnsi" w:cstheme="minorHAnsi"/>
          <w:b/>
          <w:bCs/>
          <w:szCs w:val="24"/>
          <w:lang w:val="en-GB" w:eastAsia="en-GB"/>
        </w:rPr>
        <w:t>Experiment 3.</w:t>
      </w:r>
    </w:p>
    <w:tbl>
      <w:tblPr>
        <w:tblStyle w:val="TableGrid"/>
        <w:tblpPr w:leftFromText="180" w:rightFromText="180" w:vertAnchor="text" w:horzAnchor="margin" w:tblpXSpec="center" w:tblpY="491"/>
        <w:tblW w:w="9871" w:type="dxa"/>
        <w:tblLayout w:type="fixed"/>
        <w:tblLook w:val="04A0" w:firstRow="1" w:lastRow="0" w:firstColumn="1" w:lastColumn="0" w:noHBand="0" w:noVBand="1"/>
      </w:tblPr>
      <w:tblGrid>
        <w:gridCol w:w="1134"/>
        <w:gridCol w:w="988"/>
        <w:gridCol w:w="992"/>
        <w:gridCol w:w="2273"/>
        <w:gridCol w:w="1134"/>
        <w:gridCol w:w="992"/>
        <w:gridCol w:w="2358"/>
      </w:tblGrid>
      <w:tr w:rsidR="00B91EFE" w:rsidRPr="009247BC" w14:paraId="63E983B5" w14:textId="77777777" w:rsidTr="00C45A72">
        <w:trPr>
          <w:trHeight w:val="49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</w:tcBorders>
          </w:tcPr>
          <w:p w14:paraId="07D5045F" w14:textId="77777777" w:rsidR="00B91EFE" w:rsidRPr="009247BC" w:rsidRDefault="00B91EFE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Pairwise Comparison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156C15" w14:textId="77777777" w:rsidR="00B91EFE" w:rsidRPr="009247BC" w:rsidRDefault="00B91EFE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Experimental Data</w:t>
            </w:r>
          </w:p>
        </w:tc>
        <w:tc>
          <w:tcPr>
            <w:tcW w:w="4484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E0249D" w14:textId="77777777" w:rsidR="00B91EFE" w:rsidRPr="009247BC" w:rsidRDefault="00B91EFE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Simulated Data</w:t>
            </w:r>
          </w:p>
        </w:tc>
      </w:tr>
      <w:tr w:rsidR="00B91EFE" w:rsidRPr="009247BC" w14:paraId="5B52E373" w14:textId="77777777" w:rsidTr="00C45A72">
        <w:trPr>
          <w:trHeight w:val="183"/>
        </w:trPr>
        <w:tc>
          <w:tcPr>
            <w:tcW w:w="1134" w:type="dxa"/>
            <w:vMerge/>
            <w:tcBorders>
              <w:left w:val="nil"/>
              <w:bottom w:val="single" w:sz="4" w:space="0" w:color="auto"/>
            </w:tcBorders>
          </w:tcPr>
          <w:p w14:paraId="106EAD72" w14:textId="77777777" w:rsidR="00B91EFE" w:rsidRPr="009247BC" w:rsidRDefault="00B91EFE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</w:p>
        </w:tc>
        <w:tc>
          <w:tcPr>
            <w:tcW w:w="988" w:type="dxa"/>
            <w:tcBorders>
              <w:bottom w:val="single" w:sz="4" w:space="0" w:color="auto"/>
              <w:right w:val="nil"/>
            </w:tcBorders>
          </w:tcPr>
          <w:p w14:paraId="0100971B" w14:textId="77777777" w:rsidR="00B91EFE" w:rsidRPr="009247BC" w:rsidRDefault="00B91EFE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Mean 1 (SE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EB18C20" w14:textId="77777777" w:rsidR="00B91EFE" w:rsidRPr="009247BC" w:rsidRDefault="00B91EFE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Mean 2 (SE)</w:t>
            </w:r>
          </w:p>
        </w:tc>
        <w:tc>
          <w:tcPr>
            <w:tcW w:w="227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C596CA2" w14:textId="77777777" w:rsidR="00B91EFE" w:rsidRPr="009247BC" w:rsidRDefault="00B91EFE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Statistic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DA9735C" w14:textId="77777777" w:rsidR="00B91EFE" w:rsidRPr="009247BC" w:rsidRDefault="00B91EFE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Mean 1 (SE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8BB4CD1" w14:textId="77777777" w:rsidR="00B91EFE" w:rsidRPr="009247BC" w:rsidRDefault="00B91EFE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Mean 2 (SE)</w:t>
            </w:r>
          </w:p>
        </w:tc>
        <w:tc>
          <w:tcPr>
            <w:tcW w:w="2358" w:type="dxa"/>
            <w:tcBorders>
              <w:left w:val="nil"/>
              <w:bottom w:val="single" w:sz="4" w:space="0" w:color="auto"/>
              <w:right w:val="nil"/>
            </w:tcBorders>
          </w:tcPr>
          <w:p w14:paraId="147EB0D7" w14:textId="77777777" w:rsidR="00B91EFE" w:rsidRPr="009247BC" w:rsidRDefault="00B91EFE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Statistic</w:t>
            </w:r>
          </w:p>
        </w:tc>
      </w:tr>
      <w:tr w:rsidR="00B91EFE" w:rsidRPr="009247BC" w14:paraId="763622F6" w14:textId="77777777" w:rsidTr="00C45A72">
        <w:trPr>
          <w:trHeight w:val="36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5EC8739" w14:textId="77777777" w:rsidR="00B91EFE" w:rsidRPr="009247BC" w:rsidRDefault="00B91EFE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(Dis)Trust</w:t>
            </w:r>
          </w:p>
          <w:p w14:paraId="2E0C6462" w14:textId="77777777" w:rsidR="00B91EFE" w:rsidRPr="009247BC" w:rsidRDefault="00B91EFE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vs</w:t>
            </w:r>
          </w:p>
          <w:p w14:paraId="2C73D2CD" w14:textId="77777777" w:rsidR="00B91EFE" w:rsidRPr="009247BC" w:rsidRDefault="00B91EFE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Baseline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26ADC16" w14:textId="77777777" w:rsidR="00B91EFE" w:rsidRPr="009247BC" w:rsidRDefault="00B91EFE" w:rsidP="00C45A72">
            <w:pPr>
              <w:jc w:val="center"/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0.10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1</w:t>
            </w: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 xml:space="preserve"> (0.01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A1B20" w14:textId="77777777" w:rsidR="00B91EFE" w:rsidRPr="009247BC" w:rsidRDefault="00B91EFE" w:rsidP="00C45A72">
            <w:pPr>
              <w:jc w:val="center"/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0.00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8</w:t>
            </w: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 xml:space="preserve"> (0.014)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53F5A17" w14:textId="77777777" w:rsidR="00B91EFE" w:rsidRPr="009247BC" w:rsidRDefault="00B91EFE" w:rsidP="00C45A72">
            <w:pPr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t(26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1)</w:t>
            </w: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=4.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498</w:t>
            </w: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, p&lt;0.001, Cohen’s d=0.5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A6FF86C" w14:textId="77777777" w:rsidR="00B91EFE" w:rsidRPr="009247BC" w:rsidRDefault="00B91EFE" w:rsidP="00C45A72">
            <w:pPr>
              <w:jc w:val="center"/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0.116 (0.02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A3FCC" w14:textId="77777777" w:rsidR="00B91EFE" w:rsidRPr="009247BC" w:rsidRDefault="00B91EFE" w:rsidP="00C45A72">
            <w:pPr>
              <w:jc w:val="center"/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-0.019</w:t>
            </w: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 xml:space="preserve"> (0.02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5</w:t>
            </w: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)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E328C" w14:textId="77777777" w:rsidR="00B91EFE" w:rsidRPr="009247BC" w:rsidRDefault="00B91EFE" w:rsidP="00C45A72">
            <w:pPr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t(26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1</w:t>
            </w: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)=3.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826</w:t>
            </w: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, p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&lt;</w:t>
            </w: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0.00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1</w:t>
            </w: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, Cohen’s d=0.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285</w:t>
            </w:r>
          </w:p>
        </w:tc>
      </w:tr>
      <w:tr w:rsidR="00B91EFE" w:rsidRPr="009247BC" w14:paraId="256DF4B4" w14:textId="77777777" w:rsidTr="00C45A72">
        <w:trPr>
          <w:trHeight w:val="36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E82C2F" w14:textId="77777777" w:rsidR="00B91EFE" w:rsidRPr="009247BC" w:rsidRDefault="00B91EFE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(Dis)Trust</w:t>
            </w:r>
          </w:p>
          <w:p w14:paraId="06F3C172" w14:textId="77777777" w:rsidR="00B91EFE" w:rsidRPr="009247BC" w:rsidRDefault="00B91EFE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vs</w:t>
            </w:r>
          </w:p>
          <w:p w14:paraId="5050F8FF" w14:textId="77777777" w:rsidR="00B91EFE" w:rsidRPr="009247BC" w:rsidRDefault="00B91EFE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(Dis)Like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6D2C85" w14:textId="77777777" w:rsidR="00B91EFE" w:rsidRPr="009247BC" w:rsidRDefault="00B91EFE" w:rsidP="00C45A72">
            <w:pPr>
              <w:jc w:val="center"/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0.10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 xml:space="preserve">1 </w:t>
            </w: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(0.0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51DB02" w14:textId="77777777" w:rsidR="00B91EFE" w:rsidRPr="009247BC" w:rsidRDefault="00B91EFE" w:rsidP="00C45A72">
            <w:pPr>
              <w:jc w:val="center"/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0.04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2</w:t>
            </w: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 xml:space="preserve"> (0.013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4BBCC3" w14:textId="77777777" w:rsidR="00B91EFE" w:rsidRPr="009247BC" w:rsidRDefault="00B91EFE" w:rsidP="00C45A72">
            <w:pPr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t(26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3</w:t>
            </w: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)=2.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958</w:t>
            </w: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, p=0.00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3</w:t>
            </w: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, Cohen’s d=0.3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6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954101" w14:textId="77777777" w:rsidR="00B91EFE" w:rsidRPr="009247BC" w:rsidRDefault="00B91EFE" w:rsidP="00C45A72">
            <w:pPr>
              <w:jc w:val="center"/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0.116 (0.0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EBBE18" w14:textId="77777777" w:rsidR="00B91EFE" w:rsidRPr="009247BC" w:rsidRDefault="00B91EFE" w:rsidP="00C45A72">
            <w:pPr>
              <w:jc w:val="center"/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0.03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2</w:t>
            </w: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 xml:space="preserve"> (0.02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4</w:t>
            </w: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65E88CC9" w14:textId="77777777" w:rsidR="00B91EFE" w:rsidRPr="009247BC" w:rsidRDefault="00B91EFE" w:rsidP="00C45A72">
            <w:pPr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t(26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3</w:t>
            </w: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)=2.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463</w:t>
            </w: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, p=0.01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4</w:t>
            </w: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, Cohen’s d=0.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303</w:t>
            </w: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)</w:t>
            </w:r>
          </w:p>
        </w:tc>
      </w:tr>
      <w:tr w:rsidR="00B91EFE" w:rsidRPr="009247BC" w14:paraId="2DAFF0D6" w14:textId="77777777" w:rsidTr="00C45A72">
        <w:trPr>
          <w:trHeight w:val="36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5176A2" w14:textId="77777777" w:rsidR="00B91EFE" w:rsidRPr="009247BC" w:rsidRDefault="00B91EFE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(Dis)Like</w:t>
            </w:r>
          </w:p>
          <w:p w14:paraId="7E40E523" w14:textId="77777777" w:rsidR="00B91EFE" w:rsidRPr="009247BC" w:rsidRDefault="00B91EFE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vs</w:t>
            </w:r>
          </w:p>
          <w:p w14:paraId="1AA36A13" w14:textId="77777777" w:rsidR="00B91EFE" w:rsidRPr="009247BC" w:rsidRDefault="00B91EFE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Baseline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A292635" w14:textId="77777777" w:rsidR="00B91EFE" w:rsidRPr="009247BC" w:rsidRDefault="00B91EFE" w:rsidP="00C45A72">
            <w:pPr>
              <w:jc w:val="center"/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0.04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2</w:t>
            </w: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 xml:space="preserve"> (0.01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B87C8" w14:textId="77777777" w:rsidR="00B91EFE" w:rsidRPr="009247BC" w:rsidRDefault="00B91EFE" w:rsidP="00C45A72">
            <w:pPr>
              <w:jc w:val="center"/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0.00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8</w:t>
            </w: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 xml:space="preserve"> (0.014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84FD44" w14:textId="77777777" w:rsidR="00B91EFE" w:rsidRPr="009247BC" w:rsidRDefault="00B91EFE" w:rsidP="00C45A72">
            <w:pPr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t(252)=1.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731</w:t>
            </w: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, p=0.0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85</w:t>
            </w: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, Cohen’s d=0.2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AF4EBFA" w14:textId="77777777" w:rsidR="00B91EFE" w:rsidRPr="009247BC" w:rsidRDefault="00B91EFE" w:rsidP="00C45A72">
            <w:pPr>
              <w:jc w:val="center"/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0.03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2</w:t>
            </w: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 xml:space="preserve"> (0.02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4</w:t>
            </w: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D9A3B" w14:textId="77777777" w:rsidR="00B91EFE" w:rsidRPr="009247BC" w:rsidRDefault="00B91EFE" w:rsidP="00C45A72">
            <w:pPr>
              <w:jc w:val="center"/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-0.019</w:t>
            </w: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 xml:space="preserve"> (0.02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5</w:t>
            </w: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29D0E" w14:textId="77777777" w:rsidR="00B91EFE" w:rsidRPr="009247BC" w:rsidRDefault="00B91EFE" w:rsidP="00C45A72">
            <w:pPr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</w:pP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t(252)=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1.476</w:t>
            </w: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, p=0.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141</w:t>
            </w:r>
            <w:r w:rsidRPr="009247BC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, Cohen’s d=0.</w:t>
            </w:r>
            <w:r w:rsidRPr="009247BC">
              <w:rPr>
                <w:rFonts w:asciiTheme="minorHAnsi" w:hAnsiTheme="minorHAnsi" w:cstheme="minorHAnsi"/>
                <w:bCs/>
                <w:lang w:val="en-GB" w:eastAsia="en-GB"/>
              </w:rPr>
              <w:t>185</w:t>
            </w:r>
          </w:p>
        </w:tc>
      </w:tr>
    </w:tbl>
    <w:p w14:paraId="51B717E9" w14:textId="77777777" w:rsidR="00B91EFE" w:rsidRPr="00086389" w:rsidRDefault="00B91EFE" w:rsidP="00B91EFE">
      <w:pPr>
        <w:jc w:val="both"/>
        <w:rPr>
          <w:rFonts w:asciiTheme="minorHAnsi" w:hAnsiTheme="minorHAnsi" w:cstheme="minorHAnsi"/>
          <w:szCs w:val="24"/>
          <w:lang w:val="en-GB" w:eastAsia="en-GB"/>
        </w:rPr>
      </w:pPr>
    </w:p>
    <w:p w14:paraId="781D1B22" w14:textId="77777777" w:rsidR="00B91EFE" w:rsidRPr="00AC3CC1" w:rsidRDefault="00B91EFE" w:rsidP="00B91EFE">
      <w:pPr>
        <w:rPr>
          <w:rFonts w:asciiTheme="minorHAnsi" w:hAnsiTheme="minorHAnsi" w:cstheme="minorHAnsi"/>
          <w:b/>
          <w:bCs/>
          <w:szCs w:val="24"/>
        </w:rPr>
      </w:pPr>
    </w:p>
    <w:p w14:paraId="0FA6F139" w14:textId="77777777" w:rsidR="00B82C6F" w:rsidRDefault="00B82C6F"/>
    <w:sectPr w:rsidR="00B82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EFE"/>
    <w:rsid w:val="00B82C6F"/>
    <w:rsid w:val="00B91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89FB4C"/>
  <w15:chartTrackingRefBased/>
  <w15:docId w15:val="{0FF27BC2-37DD-E34A-91D5-D577AA115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EFE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1E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big, Laura</dc:creator>
  <cp:keywords/>
  <dc:description/>
  <cp:lastModifiedBy>Globig, Laura</cp:lastModifiedBy>
  <cp:revision>1</cp:revision>
  <dcterms:created xsi:type="dcterms:W3CDTF">2023-04-03T01:21:00Z</dcterms:created>
  <dcterms:modified xsi:type="dcterms:W3CDTF">2023-04-03T01:21:00Z</dcterms:modified>
</cp:coreProperties>
</file>